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78"/>
        <w:gridCol w:w="689"/>
        <w:gridCol w:w="1612"/>
        <w:gridCol w:w="1612"/>
        <w:gridCol w:w="640"/>
        <w:gridCol w:w="491"/>
        <w:gridCol w:w="1616"/>
      </w:tblGrid>
      <w:tr w:rsidR="005F2EA8" w:rsidRPr="00972C41" w14:paraId="419447A0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05147" w14:textId="77777777" w:rsidR="005F2EA8" w:rsidRPr="00972C41" w:rsidRDefault="005F2EA8" w:rsidP="008034AA">
            <w:pPr>
              <w:jc w:val="thaiDistribut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40CAF220" w14:textId="77777777" w:rsidR="005F2EA8" w:rsidRPr="00972C41" w:rsidRDefault="005F2EA8" w:rsidP="008034AA">
            <w:pPr>
              <w:jc w:val="thaiDistribut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b/>
                <w:bCs/>
                <w:sz w:val="18"/>
                <w:szCs w:val="18"/>
                <w:lang w:val="en-US"/>
              </w:rPr>
              <w:t>Unit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78D97" w14:textId="77777777" w:rsidR="005F2EA8" w:rsidRPr="00972C41" w:rsidRDefault="005F2EA8" w:rsidP="008034AA">
            <w:pPr>
              <w:jc w:val="thaiDistribut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b/>
                <w:bCs/>
                <w:sz w:val="18"/>
                <w:szCs w:val="18"/>
                <w:lang w:val="en-US"/>
              </w:rPr>
              <w:t>NGT (n=54)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FBD22" w14:textId="77777777" w:rsidR="005F2EA8" w:rsidRPr="00972C41" w:rsidRDefault="005F2EA8" w:rsidP="008034AA">
            <w:pPr>
              <w:jc w:val="thaiDistribut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b/>
                <w:bCs/>
                <w:sz w:val="18"/>
                <w:szCs w:val="18"/>
                <w:lang w:val="en-US"/>
              </w:rPr>
              <w:t>GDM (n=12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7B50A" w14:textId="3C934029" w:rsidR="005F2EA8" w:rsidRPr="00972C41" w:rsidRDefault="005F2EA8" w:rsidP="008034AA">
            <w:pPr>
              <w:jc w:val="thaiDistribut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92BDC" w14:textId="77777777" w:rsidR="005F2EA8" w:rsidRPr="00972C41" w:rsidRDefault="005F2EA8" w:rsidP="008034AA">
            <w:pPr>
              <w:jc w:val="thaiDistribut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b/>
                <w:bCs/>
                <w:sz w:val="18"/>
                <w:szCs w:val="18"/>
                <w:lang w:val="en-US"/>
              </w:rPr>
              <w:t>All (n=66)</w:t>
            </w:r>
          </w:p>
        </w:tc>
      </w:tr>
      <w:tr w:rsidR="009E1C08" w:rsidRPr="00972C41" w14:paraId="2DCEA391" w14:textId="77777777" w:rsidTr="00945FAE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4BF6691" w14:textId="70F4237E" w:rsidR="009E1C08" w:rsidRPr="00972C41" w:rsidRDefault="009E1C08" w:rsidP="008034AA">
            <w:pPr>
              <w:jc w:val="thaiDistribut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034AA">
              <w:rPr>
                <w:rFonts w:cstheme="minorHAnsi"/>
                <w:b/>
                <w:bCs/>
                <w:sz w:val="18"/>
                <w:szCs w:val="18"/>
                <w:lang w:val="en-US"/>
              </w:rPr>
              <w:t>First trimester</w:t>
            </w:r>
          </w:p>
        </w:tc>
      </w:tr>
      <w:tr w:rsidR="009F72E8" w:rsidRPr="00972C41" w14:paraId="44163E2E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</w:tcBorders>
            <w:shd w:val="clear" w:color="auto" w:fill="auto"/>
          </w:tcPr>
          <w:p w14:paraId="6B65B1D0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376364FC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</w:tcPr>
          <w:p w14:paraId="7B25EB17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30 ± 5</w:t>
            </w:r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</w:tcPr>
          <w:p w14:paraId="78B8BF7F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30 ± 7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7A8BAB19" w14:textId="3D4F4838" w:rsidR="009E1C08" w:rsidRPr="00972C41" w:rsidRDefault="001D7F62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2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</w:tcPr>
          <w:p w14:paraId="62976BF0" w14:textId="190F49B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</w:tcPr>
          <w:p w14:paraId="6614B951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30 ± 6</w:t>
            </w:r>
          </w:p>
        </w:tc>
      </w:tr>
      <w:tr w:rsidR="009F72E8" w:rsidRPr="00972C41" w14:paraId="0D3A2DFA" w14:textId="77777777" w:rsidTr="00945FAE">
        <w:trPr>
          <w:trHeight w:val="20"/>
          <w:jc w:val="center"/>
        </w:trPr>
        <w:tc>
          <w:tcPr>
            <w:tcW w:w="1232" w:type="pct"/>
            <w:shd w:val="clear" w:color="auto" w:fill="auto"/>
          </w:tcPr>
          <w:p w14:paraId="245C37D0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Height</w:t>
            </w:r>
          </w:p>
        </w:tc>
        <w:tc>
          <w:tcPr>
            <w:tcW w:w="390" w:type="pct"/>
          </w:tcPr>
          <w:p w14:paraId="00D5FCE2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912" w:type="pct"/>
            <w:shd w:val="clear" w:color="auto" w:fill="auto"/>
          </w:tcPr>
          <w:p w14:paraId="2C53272B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60 ± 0.06</w:t>
            </w:r>
          </w:p>
        </w:tc>
        <w:tc>
          <w:tcPr>
            <w:tcW w:w="912" w:type="pct"/>
            <w:shd w:val="clear" w:color="auto" w:fill="auto"/>
          </w:tcPr>
          <w:p w14:paraId="0D1277E3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60 ± 0.05</w:t>
            </w:r>
          </w:p>
        </w:tc>
        <w:tc>
          <w:tcPr>
            <w:tcW w:w="362" w:type="pct"/>
          </w:tcPr>
          <w:p w14:paraId="0C5989FA" w14:textId="4C220D8B" w:rsidR="009E1C08" w:rsidRPr="00972C41" w:rsidRDefault="001D7F62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04</w:t>
            </w:r>
          </w:p>
        </w:tc>
        <w:tc>
          <w:tcPr>
            <w:tcW w:w="278" w:type="pct"/>
            <w:shd w:val="clear" w:color="auto" w:fill="auto"/>
          </w:tcPr>
          <w:p w14:paraId="188E0796" w14:textId="54278D03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shd w:val="clear" w:color="auto" w:fill="auto"/>
          </w:tcPr>
          <w:p w14:paraId="1BC5C599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60 ± 0.06</w:t>
            </w:r>
          </w:p>
        </w:tc>
      </w:tr>
      <w:tr w:rsidR="009F72E8" w:rsidRPr="00972C41" w14:paraId="572C713A" w14:textId="77777777" w:rsidTr="00945FAE">
        <w:trPr>
          <w:trHeight w:val="20"/>
          <w:jc w:val="center"/>
        </w:trPr>
        <w:tc>
          <w:tcPr>
            <w:tcW w:w="1232" w:type="pct"/>
            <w:shd w:val="clear" w:color="auto" w:fill="auto"/>
          </w:tcPr>
          <w:p w14:paraId="0C02922C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390" w:type="pct"/>
          </w:tcPr>
          <w:p w14:paraId="59AE629C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Kg</w:t>
            </w:r>
          </w:p>
        </w:tc>
        <w:tc>
          <w:tcPr>
            <w:tcW w:w="912" w:type="pct"/>
            <w:shd w:val="clear" w:color="auto" w:fill="auto"/>
          </w:tcPr>
          <w:p w14:paraId="1209DAD8" w14:textId="26F90736" w:rsidR="009E1C08" w:rsidRPr="00972C41" w:rsidRDefault="008F5D6A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0.0 (</w:t>
            </w:r>
            <w:r w:rsidR="00627F60">
              <w:rPr>
                <w:rFonts w:cstheme="minorHAnsi"/>
                <w:sz w:val="18"/>
                <w:szCs w:val="18"/>
                <w:lang w:val="en-US"/>
              </w:rPr>
              <w:t>60.4-77.1)</w:t>
            </w:r>
          </w:p>
        </w:tc>
        <w:tc>
          <w:tcPr>
            <w:tcW w:w="912" w:type="pct"/>
            <w:shd w:val="clear" w:color="auto" w:fill="auto"/>
          </w:tcPr>
          <w:p w14:paraId="1F1D5C4C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77.0 (66.0-81.8)</w:t>
            </w:r>
          </w:p>
        </w:tc>
        <w:tc>
          <w:tcPr>
            <w:tcW w:w="362" w:type="pct"/>
          </w:tcPr>
          <w:p w14:paraId="24FAD615" w14:textId="4A3E45F1" w:rsidR="009E1C08" w:rsidRPr="00972C41" w:rsidRDefault="00CD4294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4</w:t>
            </w:r>
          </w:p>
        </w:tc>
        <w:tc>
          <w:tcPr>
            <w:tcW w:w="278" w:type="pct"/>
            <w:shd w:val="clear" w:color="auto" w:fill="auto"/>
          </w:tcPr>
          <w:p w14:paraId="446AA28E" w14:textId="41D1B433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shd w:val="clear" w:color="auto" w:fill="auto"/>
          </w:tcPr>
          <w:p w14:paraId="49EAFE59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70.5 (61.9-78.2)</w:t>
            </w:r>
          </w:p>
        </w:tc>
      </w:tr>
      <w:tr w:rsidR="009F72E8" w:rsidRPr="00972C41" w14:paraId="0102DE18" w14:textId="77777777" w:rsidTr="00945FAE">
        <w:trPr>
          <w:trHeight w:val="20"/>
          <w:jc w:val="center"/>
        </w:trPr>
        <w:tc>
          <w:tcPr>
            <w:tcW w:w="1232" w:type="pct"/>
            <w:shd w:val="clear" w:color="auto" w:fill="auto"/>
          </w:tcPr>
          <w:p w14:paraId="5F009031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390" w:type="pct"/>
          </w:tcPr>
          <w:p w14:paraId="33A884A3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Kg/m</w:t>
            </w:r>
            <w:r w:rsidRPr="00972C4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12" w:type="pct"/>
            <w:shd w:val="clear" w:color="auto" w:fill="auto"/>
          </w:tcPr>
          <w:p w14:paraId="62F53D13" w14:textId="26580AE6" w:rsidR="009E1C08" w:rsidRPr="00972C41" w:rsidRDefault="008930EF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.</w:t>
            </w:r>
            <w:r w:rsidR="00EA0A9C">
              <w:rPr>
                <w:rFonts w:cstheme="minorHAnsi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23.</w:t>
            </w:r>
            <w:r w:rsidR="00EA0A9C">
              <w:rPr>
                <w:rFonts w:cstheme="minorHAnsi"/>
                <w:sz w:val="18"/>
                <w:szCs w:val="18"/>
                <w:lang w:val="en-US"/>
              </w:rPr>
              <w:t>5</w:t>
            </w:r>
            <w:r>
              <w:rPr>
                <w:rFonts w:cstheme="minorHAnsi"/>
                <w:sz w:val="18"/>
                <w:szCs w:val="18"/>
                <w:lang w:val="en-US"/>
              </w:rPr>
              <w:t>-31.1)</w:t>
            </w:r>
          </w:p>
        </w:tc>
        <w:tc>
          <w:tcPr>
            <w:tcW w:w="912" w:type="pct"/>
            <w:shd w:val="clear" w:color="auto" w:fill="auto"/>
          </w:tcPr>
          <w:p w14:paraId="7534F643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30.3 (27.1-31.6)</w:t>
            </w:r>
          </w:p>
        </w:tc>
        <w:tc>
          <w:tcPr>
            <w:tcW w:w="362" w:type="pct"/>
          </w:tcPr>
          <w:p w14:paraId="4DF0F6ED" w14:textId="4AF7E49F" w:rsidR="009E1C08" w:rsidRPr="00972C41" w:rsidRDefault="008C2C22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6</w:t>
            </w:r>
          </w:p>
        </w:tc>
        <w:tc>
          <w:tcPr>
            <w:tcW w:w="278" w:type="pct"/>
            <w:shd w:val="clear" w:color="auto" w:fill="auto"/>
          </w:tcPr>
          <w:p w14:paraId="0BD86BEB" w14:textId="6E83B62E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912" w:type="pct"/>
            <w:shd w:val="clear" w:color="auto" w:fill="auto"/>
          </w:tcPr>
          <w:p w14:paraId="08B0C85A" w14:textId="6FC922E8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3A5999">
              <w:rPr>
                <w:rFonts w:cstheme="minorHAnsi"/>
                <w:sz w:val="18"/>
                <w:szCs w:val="18"/>
                <w:lang w:val="en-US"/>
              </w:rPr>
              <w:t xml:space="preserve">27.8 </w:t>
            </w:r>
            <w:r w:rsidR="000867FF" w:rsidRPr="003A5999">
              <w:rPr>
                <w:rFonts w:cstheme="minorHAnsi"/>
                <w:sz w:val="18"/>
                <w:szCs w:val="18"/>
                <w:lang w:val="en-US"/>
              </w:rPr>
              <w:t>(24.5-</w:t>
            </w:r>
            <w:r w:rsidR="003A5999" w:rsidRPr="003A5999">
              <w:rPr>
                <w:rFonts w:cstheme="minorHAnsi"/>
                <w:sz w:val="18"/>
                <w:szCs w:val="18"/>
                <w:lang w:val="en-US"/>
              </w:rPr>
              <w:t>31.2)</w:t>
            </w:r>
          </w:p>
        </w:tc>
      </w:tr>
      <w:tr w:rsidR="009F72E8" w:rsidRPr="00972C41" w14:paraId="11D89166" w14:textId="77777777" w:rsidTr="00945FAE">
        <w:trPr>
          <w:trHeight w:val="20"/>
          <w:jc w:val="center"/>
        </w:trPr>
        <w:tc>
          <w:tcPr>
            <w:tcW w:w="1232" w:type="pct"/>
            <w:shd w:val="clear" w:color="auto" w:fill="auto"/>
          </w:tcPr>
          <w:p w14:paraId="660EF770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Systolic pressure</w:t>
            </w:r>
          </w:p>
        </w:tc>
        <w:tc>
          <w:tcPr>
            <w:tcW w:w="390" w:type="pct"/>
          </w:tcPr>
          <w:p w14:paraId="673770C8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mmHg</w:t>
            </w:r>
          </w:p>
        </w:tc>
        <w:tc>
          <w:tcPr>
            <w:tcW w:w="912" w:type="pct"/>
            <w:shd w:val="clear" w:color="auto" w:fill="auto"/>
          </w:tcPr>
          <w:p w14:paraId="54EE9FF1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09 ± 11</w:t>
            </w:r>
          </w:p>
        </w:tc>
        <w:tc>
          <w:tcPr>
            <w:tcW w:w="912" w:type="pct"/>
            <w:shd w:val="clear" w:color="auto" w:fill="auto"/>
          </w:tcPr>
          <w:p w14:paraId="617AC0FB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16 ± 7</w:t>
            </w:r>
          </w:p>
        </w:tc>
        <w:tc>
          <w:tcPr>
            <w:tcW w:w="362" w:type="pct"/>
          </w:tcPr>
          <w:p w14:paraId="5B498AE6" w14:textId="2407D3C2" w:rsidR="009E1C08" w:rsidRPr="00972C41" w:rsidRDefault="004467BB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2</w:t>
            </w:r>
          </w:p>
        </w:tc>
        <w:tc>
          <w:tcPr>
            <w:tcW w:w="278" w:type="pct"/>
            <w:shd w:val="clear" w:color="auto" w:fill="auto"/>
          </w:tcPr>
          <w:p w14:paraId="3D4A549F" w14:textId="639B639E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912" w:type="pct"/>
            <w:shd w:val="clear" w:color="auto" w:fill="auto"/>
          </w:tcPr>
          <w:p w14:paraId="679D1FC4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10 ± 11</w:t>
            </w:r>
          </w:p>
        </w:tc>
      </w:tr>
      <w:tr w:rsidR="009F72E8" w:rsidRPr="00972C41" w14:paraId="77ED4264" w14:textId="77777777" w:rsidTr="00945FAE">
        <w:trPr>
          <w:trHeight w:val="20"/>
          <w:jc w:val="center"/>
        </w:trPr>
        <w:tc>
          <w:tcPr>
            <w:tcW w:w="1232" w:type="pct"/>
            <w:shd w:val="clear" w:color="auto" w:fill="auto"/>
          </w:tcPr>
          <w:p w14:paraId="3C4EBED0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Diastolic pressure</w:t>
            </w:r>
          </w:p>
        </w:tc>
        <w:tc>
          <w:tcPr>
            <w:tcW w:w="390" w:type="pct"/>
          </w:tcPr>
          <w:p w14:paraId="33FAF35A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mmHg</w:t>
            </w:r>
          </w:p>
        </w:tc>
        <w:tc>
          <w:tcPr>
            <w:tcW w:w="912" w:type="pct"/>
            <w:shd w:val="clear" w:color="auto" w:fill="auto"/>
          </w:tcPr>
          <w:p w14:paraId="3D56899B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67 ± 7</w:t>
            </w:r>
          </w:p>
        </w:tc>
        <w:tc>
          <w:tcPr>
            <w:tcW w:w="912" w:type="pct"/>
            <w:shd w:val="clear" w:color="auto" w:fill="auto"/>
          </w:tcPr>
          <w:p w14:paraId="3BE9C4D8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66 ± 6</w:t>
            </w:r>
          </w:p>
        </w:tc>
        <w:tc>
          <w:tcPr>
            <w:tcW w:w="362" w:type="pct"/>
          </w:tcPr>
          <w:p w14:paraId="376D16EF" w14:textId="22F7D8D4" w:rsidR="009E1C08" w:rsidRPr="00972C41" w:rsidRDefault="004467BB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43</w:t>
            </w:r>
          </w:p>
        </w:tc>
        <w:tc>
          <w:tcPr>
            <w:tcW w:w="278" w:type="pct"/>
            <w:shd w:val="clear" w:color="auto" w:fill="auto"/>
          </w:tcPr>
          <w:p w14:paraId="12315B87" w14:textId="1EE44D10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shd w:val="clear" w:color="auto" w:fill="auto"/>
          </w:tcPr>
          <w:p w14:paraId="0A910158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67 ± 7</w:t>
            </w:r>
          </w:p>
        </w:tc>
      </w:tr>
      <w:tr w:rsidR="009F72E8" w:rsidRPr="00972C41" w14:paraId="01E134C3" w14:textId="77777777" w:rsidTr="00945FAE">
        <w:trPr>
          <w:trHeight w:val="20"/>
          <w:jc w:val="center"/>
        </w:trPr>
        <w:tc>
          <w:tcPr>
            <w:tcW w:w="1232" w:type="pct"/>
            <w:shd w:val="clear" w:color="auto" w:fill="auto"/>
          </w:tcPr>
          <w:p w14:paraId="6418E3B9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Supplement consumption</w:t>
            </w:r>
          </w:p>
        </w:tc>
        <w:tc>
          <w:tcPr>
            <w:tcW w:w="390" w:type="pct"/>
          </w:tcPr>
          <w:p w14:paraId="29E5118A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912" w:type="pct"/>
            <w:shd w:val="clear" w:color="auto" w:fill="auto"/>
          </w:tcPr>
          <w:p w14:paraId="53DEB319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57.4 (31/54)</w:t>
            </w:r>
          </w:p>
        </w:tc>
        <w:tc>
          <w:tcPr>
            <w:tcW w:w="912" w:type="pct"/>
            <w:shd w:val="clear" w:color="auto" w:fill="auto"/>
          </w:tcPr>
          <w:p w14:paraId="2189A95D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41.7 (5/12)</w:t>
            </w:r>
          </w:p>
        </w:tc>
        <w:tc>
          <w:tcPr>
            <w:tcW w:w="362" w:type="pct"/>
          </w:tcPr>
          <w:p w14:paraId="3BF30BDC" w14:textId="3D377632" w:rsidR="009E1C08" w:rsidRPr="00972C41" w:rsidRDefault="0011322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5</w:t>
            </w:r>
          </w:p>
        </w:tc>
        <w:tc>
          <w:tcPr>
            <w:tcW w:w="278" w:type="pct"/>
            <w:shd w:val="clear" w:color="auto" w:fill="auto"/>
          </w:tcPr>
          <w:p w14:paraId="3933221D" w14:textId="7911D3B0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shd w:val="clear" w:color="auto" w:fill="auto"/>
          </w:tcPr>
          <w:p w14:paraId="79B07764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54.5 (36/66)</w:t>
            </w:r>
          </w:p>
        </w:tc>
      </w:tr>
      <w:tr w:rsidR="009F72E8" w:rsidRPr="00972C41" w14:paraId="1D547C00" w14:textId="77777777" w:rsidTr="00945FAE">
        <w:trPr>
          <w:trHeight w:val="20"/>
          <w:jc w:val="center"/>
        </w:trPr>
        <w:tc>
          <w:tcPr>
            <w:tcW w:w="1232" w:type="pct"/>
            <w:shd w:val="clear" w:color="auto" w:fill="auto"/>
          </w:tcPr>
          <w:p w14:paraId="37B1D304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Hyperemesis</w:t>
            </w:r>
          </w:p>
        </w:tc>
        <w:tc>
          <w:tcPr>
            <w:tcW w:w="390" w:type="pct"/>
          </w:tcPr>
          <w:p w14:paraId="3BF90072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912" w:type="pct"/>
            <w:shd w:val="clear" w:color="auto" w:fill="auto"/>
          </w:tcPr>
          <w:p w14:paraId="5A92E489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24.1 (13/54)</w:t>
            </w:r>
          </w:p>
        </w:tc>
        <w:tc>
          <w:tcPr>
            <w:tcW w:w="912" w:type="pct"/>
            <w:shd w:val="clear" w:color="auto" w:fill="auto"/>
          </w:tcPr>
          <w:p w14:paraId="505654C7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6.7 (2/12)</w:t>
            </w:r>
          </w:p>
        </w:tc>
        <w:tc>
          <w:tcPr>
            <w:tcW w:w="362" w:type="pct"/>
          </w:tcPr>
          <w:p w14:paraId="584FFF8E" w14:textId="2D30C976" w:rsidR="009E1C08" w:rsidRPr="00972C41" w:rsidRDefault="005F5B73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19</w:t>
            </w:r>
          </w:p>
        </w:tc>
        <w:tc>
          <w:tcPr>
            <w:tcW w:w="278" w:type="pct"/>
            <w:shd w:val="clear" w:color="auto" w:fill="auto"/>
          </w:tcPr>
          <w:p w14:paraId="1AFF3D8C" w14:textId="1E811003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shd w:val="clear" w:color="auto" w:fill="auto"/>
          </w:tcPr>
          <w:p w14:paraId="4CE8E2E0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22.7 (15/66)</w:t>
            </w:r>
          </w:p>
        </w:tc>
      </w:tr>
      <w:tr w:rsidR="009F72E8" w:rsidRPr="00972C41" w14:paraId="30F2FE61" w14:textId="77777777" w:rsidTr="00945FAE">
        <w:trPr>
          <w:trHeight w:val="20"/>
          <w:jc w:val="center"/>
        </w:trPr>
        <w:tc>
          <w:tcPr>
            <w:tcW w:w="1232" w:type="pct"/>
            <w:shd w:val="clear" w:color="auto" w:fill="auto"/>
          </w:tcPr>
          <w:p w14:paraId="4D25D08F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Vaginal bleeding</w:t>
            </w:r>
          </w:p>
        </w:tc>
        <w:tc>
          <w:tcPr>
            <w:tcW w:w="390" w:type="pct"/>
          </w:tcPr>
          <w:p w14:paraId="3EBEDF82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912" w:type="pct"/>
            <w:shd w:val="clear" w:color="auto" w:fill="auto"/>
          </w:tcPr>
          <w:p w14:paraId="3B9144BC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7.4 (4/54)</w:t>
            </w:r>
          </w:p>
        </w:tc>
        <w:tc>
          <w:tcPr>
            <w:tcW w:w="912" w:type="pct"/>
            <w:shd w:val="clear" w:color="auto" w:fill="auto"/>
          </w:tcPr>
          <w:p w14:paraId="4F06B737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6.7 (2/12)</w:t>
            </w:r>
          </w:p>
        </w:tc>
        <w:tc>
          <w:tcPr>
            <w:tcW w:w="362" w:type="pct"/>
          </w:tcPr>
          <w:p w14:paraId="33D5E65B" w14:textId="4857D143" w:rsidR="009E1C08" w:rsidRPr="00972C41" w:rsidRDefault="005F5B73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8</w:t>
            </w:r>
          </w:p>
        </w:tc>
        <w:tc>
          <w:tcPr>
            <w:tcW w:w="278" w:type="pct"/>
            <w:shd w:val="clear" w:color="auto" w:fill="auto"/>
          </w:tcPr>
          <w:p w14:paraId="4FAF876E" w14:textId="19A6ECC4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shd w:val="clear" w:color="auto" w:fill="auto"/>
          </w:tcPr>
          <w:p w14:paraId="1BEB679F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9.1 (6/66)</w:t>
            </w:r>
          </w:p>
        </w:tc>
      </w:tr>
      <w:tr w:rsidR="009F72E8" w:rsidRPr="00972C41" w14:paraId="40AB2452" w14:textId="77777777" w:rsidTr="00945FAE">
        <w:trPr>
          <w:trHeight w:val="20"/>
          <w:jc w:val="center"/>
        </w:trPr>
        <w:tc>
          <w:tcPr>
            <w:tcW w:w="1232" w:type="pct"/>
            <w:tcBorders>
              <w:bottom w:val="single" w:sz="4" w:space="0" w:color="auto"/>
            </w:tcBorders>
            <w:shd w:val="clear" w:color="auto" w:fill="auto"/>
          </w:tcPr>
          <w:p w14:paraId="75158AE1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Drug use at pregnancy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567DCA0E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</w:tcPr>
          <w:p w14:paraId="32BD5FB7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</w:tcPr>
          <w:p w14:paraId="260DC726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2353E55B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</w:tcPr>
          <w:p w14:paraId="799DC435" w14:textId="766F3512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</w:tcPr>
          <w:p w14:paraId="347D296E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72E8" w:rsidRPr="00972C41" w14:paraId="7E84B56A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9D42F2" w14:textId="77777777" w:rsidR="009E1C08" w:rsidRPr="00972C41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Cigarette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</w:tcPr>
          <w:p w14:paraId="2C1DF9A2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FE8CC7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3.7 (2/54)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6B73DE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705A882B" w14:textId="7C52B45F" w:rsidR="009E1C08" w:rsidRPr="00972C41" w:rsidRDefault="00F774F2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48C502" w14:textId="5FE1B145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BAA625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3.0 (2/66)</w:t>
            </w:r>
          </w:p>
        </w:tc>
      </w:tr>
      <w:tr w:rsidR="009F72E8" w:rsidRPr="00972C41" w14:paraId="37DA7A8B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44308F1B" w14:textId="77777777" w:rsidR="009E1C08" w:rsidRPr="00972C41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5EED25B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608B4D8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70E7666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2E371C8C" w14:textId="76B9FEF2" w:rsidR="009E1C08" w:rsidRPr="00972C41" w:rsidRDefault="005E2BF4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20E0D5D0" w14:textId="2460BCC8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C774D39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972C41" w14:paraId="7293F770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9C03A2" w14:textId="77777777" w:rsidR="009E1C08" w:rsidRPr="00972C41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Other drugs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23442F3A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D48197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3.7 (2/54)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7C3634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53A36DC9" w14:textId="587685D8" w:rsidR="009E1C08" w:rsidRPr="00972C41" w:rsidRDefault="005E2BF4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383326" w14:textId="0E00E6D0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0EEC81" w14:textId="77777777" w:rsidR="009E1C08" w:rsidRPr="00972C41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3.0 (2/66)</w:t>
            </w:r>
          </w:p>
        </w:tc>
      </w:tr>
      <w:tr w:rsidR="009F72E8" w:rsidRPr="00972C41" w14:paraId="4A088E7C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A5C9F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Fasting glycemi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FFE79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2696E" w14:textId="3A144434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F60049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972C41">
              <w:rPr>
                <w:rFonts w:cstheme="minorHAnsi"/>
                <w:sz w:val="18"/>
                <w:szCs w:val="18"/>
                <w:lang w:val="en-US"/>
              </w:rPr>
              <w:t xml:space="preserve"> ± </w:t>
            </w:r>
            <w:r w:rsidR="00F60049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39C5E" w14:textId="3CE1126C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83 ± 4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7C38E" w14:textId="7C3154AB" w:rsidR="009E1C08" w:rsidRPr="00972C41" w:rsidRDefault="0059505F" w:rsidP="00587F15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2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2A247" w14:textId="1DC74ED3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87FB9" w14:textId="0FB784D1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81 ± 7</w:t>
            </w:r>
          </w:p>
        </w:tc>
      </w:tr>
      <w:tr w:rsidR="009F72E8" w:rsidRPr="00972C41" w14:paraId="7CF1256C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F0051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TSH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BF208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µIU/m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0BEC6" w14:textId="28358432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41 (1.0</w:t>
            </w:r>
            <w:r w:rsidR="00152296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972C41">
              <w:rPr>
                <w:rFonts w:cstheme="minorHAnsi"/>
                <w:sz w:val="18"/>
                <w:szCs w:val="18"/>
                <w:lang w:val="en-US"/>
              </w:rPr>
              <w:t>-2.36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38FAB" w14:textId="7EED8DFD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58 (1.01-2.40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039FE" w14:textId="53A94006" w:rsidR="009E1C08" w:rsidRPr="00972C41" w:rsidRDefault="001600A2" w:rsidP="00587F15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52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B6684" w14:textId="329B0D76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8B629" w14:textId="69A8BD09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41 (1.02-2.36)</w:t>
            </w:r>
          </w:p>
        </w:tc>
      </w:tr>
      <w:tr w:rsidR="009F72E8" w:rsidRPr="00972C41" w14:paraId="0F7C6DB9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59AF7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Pr="00972C41">
              <w:rPr>
                <w:rFonts w:cstheme="minorHAnsi"/>
                <w:sz w:val="18"/>
                <w:szCs w:val="18"/>
                <w:lang w:val="en-US"/>
              </w:rPr>
              <w:t>T3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6E3F4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g/m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3C289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62 (1.55-1.80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AD2C5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61 (1.54-1.85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AEBAC" w14:textId="1C8F56D9" w:rsidR="009E1C08" w:rsidRPr="00972C41" w:rsidRDefault="009442E7" w:rsidP="00587F15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89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4909B" w14:textId="60DEB2B6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C5742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62 (1.55-1.82)</w:t>
            </w:r>
          </w:p>
        </w:tc>
      </w:tr>
      <w:tr w:rsidR="009F72E8" w:rsidRPr="00972C41" w14:paraId="2E216B19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A1784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Pr="00972C41">
              <w:rPr>
                <w:rFonts w:cstheme="minorHAnsi"/>
                <w:sz w:val="18"/>
                <w:szCs w:val="18"/>
                <w:lang w:val="en-US"/>
              </w:rPr>
              <w:t>T4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4FD77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µg/d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CA841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1.30 (10.55-12.50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FA047" w14:textId="5C4AD958" w:rsidR="009E1C08" w:rsidRPr="00972C41" w:rsidRDefault="009442E7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90 (9.57-</w:t>
            </w:r>
            <w:r w:rsidR="00152296">
              <w:rPr>
                <w:rFonts w:cstheme="minorHAnsi"/>
                <w:sz w:val="18"/>
                <w:szCs w:val="18"/>
                <w:lang w:val="en-US"/>
              </w:rPr>
              <w:t>12.80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F56C4" w14:textId="3F77B1F2" w:rsidR="009E1C08" w:rsidRPr="00972C41" w:rsidRDefault="00DD4FEE" w:rsidP="00587F15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6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49563" w14:textId="456E90A1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3EFC1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1.30 (10.40-12.50)</w:t>
            </w:r>
          </w:p>
        </w:tc>
      </w:tr>
      <w:tr w:rsidR="009F72E8" w:rsidRPr="00972C41" w14:paraId="1D71603A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66976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</w:t>
            </w:r>
            <w:r w:rsidRPr="00972C41">
              <w:rPr>
                <w:rFonts w:cstheme="minorHAnsi"/>
                <w:sz w:val="18"/>
                <w:szCs w:val="18"/>
                <w:lang w:val="en-US"/>
              </w:rPr>
              <w:t>T4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8A35E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g/d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01C46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0.99 (0.85-1.11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97C13" w14:textId="78C43335" w:rsidR="009E1C08" w:rsidRPr="00972C41" w:rsidRDefault="00DD4FEE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9 (0.89-1.08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37088" w14:textId="1B518DB6" w:rsidR="009E1C08" w:rsidRPr="00972C41" w:rsidRDefault="00CA46F7" w:rsidP="00587F15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0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9CC28" w14:textId="536350E6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9D9B3" w14:textId="35B4B6CA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0.99 (0.8</w:t>
            </w:r>
            <w:r w:rsidR="000D5DBD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972C41">
              <w:rPr>
                <w:rFonts w:cstheme="minorHAnsi"/>
                <w:sz w:val="18"/>
                <w:szCs w:val="18"/>
                <w:lang w:val="en-US"/>
              </w:rPr>
              <w:t>-1.11)</w:t>
            </w:r>
          </w:p>
        </w:tc>
      </w:tr>
      <w:tr w:rsidR="009F72E8" w:rsidRPr="00972C41" w14:paraId="21D50C25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54D64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G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6B146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g/m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B89E5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6.69 (9.70-18.13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5EA43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7.63 (9.90-22.17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345A3" w14:textId="454F3545" w:rsidR="009E1C08" w:rsidRPr="00972C41" w:rsidRDefault="00E13F7B" w:rsidP="00587F15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94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8DE8A" w14:textId="4B6B539B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E1193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6.69 (9.74-19.14)</w:t>
            </w:r>
          </w:p>
        </w:tc>
      </w:tr>
      <w:tr w:rsidR="009F72E8" w:rsidRPr="00972C41" w14:paraId="371E5063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FB5D2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aTG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EEC9D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IU/m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82D22" w14:textId="0CEF386F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9.71 (5.37-11.99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852FB" w14:textId="3447CAF9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2.83 (6.1</w:t>
            </w:r>
            <w:r w:rsidR="00E13F7B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972C41">
              <w:rPr>
                <w:rFonts w:cstheme="minorHAnsi"/>
                <w:sz w:val="18"/>
                <w:szCs w:val="18"/>
                <w:lang w:val="en-US"/>
              </w:rPr>
              <w:t>-16.89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67E29" w14:textId="5DA5A515" w:rsidR="009E1C08" w:rsidRPr="00972C41" w:rsidRDefault="00E13F7B" w:rsidP="00587F15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39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45B06" w14:textId="5FB6AF78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4C81F" w14:textId="52C87268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0.09 (5.40-13.29)</w:t>
            </w:r>
          </w:p>
        </w:tc>
      </w:tr>
      <w:tr w:rsidR="009F72E8" w:rsidRPr="00972C41" w14:paraId="6963F959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EBB03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aTPO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91BC8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IU/m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BC29D" w14:textId="5238B0A6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32 (0.43-3.51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5DDA5" w14:textId="7CE6E56E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2</w:t>
            </w:r>
            <w:r w:rsidR="00062035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972C41">
              <w:rPr>
                <w:rFonts w:cstheme="minorHAnsi"/>
                <w:sz w:val="18"/>
                <w:szCs w:val="18"/>
                <w:lang w:val="en-US"/>
              </w:rPr>
              <w:t xml:space="preserve"> (0.38-1.7</w:t>
            </w:r>
            <w:r w:rsidR="00062035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972C4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83354" w14:textId="4DCFAF6B" w:rsidR="009E1C08" w:rsidRPr="00972C41" w:rsidRDefault="00062035" w:rsidP="00587F15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0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4F044" w14:textId="5403D892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214C8" w14:textId="2EA08E19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1.32 (0.43</w:t>
            </w:r>
            <w:r w:rsidR="00A1528C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972C41">
              <w:rPr>
                <w:rFonts w:cstheme="minorHAnsi"/>
                <w:sz w:val="18"/>
                <w:szCs w:val="18"/>
                <w:lang w:val="en-US"/>
              </w:rPr>
              <w:t>2.51)</w:t>
            </w:r>
          </w:p>
        </w:tc>
      </w:tr>
      <w:tr w:rsidR="009F72E8" w:rsidRPr="00972C41" w14:paraId="69C573BC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1AA1E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RAb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8121F" w14:textId="77777777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IU/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C0535" w14:textId="533DF30D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0.25</w:t>
            </w:r>
            <w:r w:rsidR="0006203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972C41">
              <w:rPr>
                <w:rFonts w:cstheme="minorHAnsi"/>
                <w:sz w:val="18"/>
                <w:szCs w:val="18"/>
                <w:lang w:val="en-US"/>
              </w:rPr>
              <w:t>(0.25-0.29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082D7" w14:textId="78B3892D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0.25 (0.25-0.43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36B9B" w14:textId="3A304965" w:rsidR="009E1C08" w:rsidRPr="00972C41" w:rsidRDefault="005F2EA8" w:rsidP="00587F15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8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861F8" w14:textId="4A22E336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36E91" w14:textId="166ECFE8" w:rsidR="009E1C08" w:rsidRPr="00972C41" w:rsidRDefault="009E1C08" w:rsidP="00587F15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972C41">
              <w:rPr>
                <w:rFonts w:cstheme="minorHAnsi"/>
                <w:sz w:val="18"/>
                <w:szCs w:val="18"/>
                <w:lang w:val="en-US"/>
              </w:rPr>
              <w:t>0.25 (0.25-0.32)</w:t>
            </w:r>
          </w:p>
        </w:tc>
      </w:tr>
      <w:tr w:rsidR="006356A3" w:rsidRPr="00D07754" w14:paraId="2DB95DBE" w14:textId="77777777" w:rsidTr="00945FAE">
        <w:trPr>
          <w:trHeight w:val="20"/>
          <w:jc w:val="center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</w:tcPr>
          <w:p w14:paraId="473A96D6" w14:textId="1A162853" w:rsidR="006356A3" w:rsidRPr="00D07754" w:rsidRDefault="006356A3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proofErr w:type="spellStart"/>
            <w:r w:rsidRPr="00D07754">
              <w:rPr>
                <w:rFonts w:cstheme="minorHAnsi"/>
                <w:sz w:val="18"/>
                <w:szCs w:val="18"/>
              </w:rPr>
              <w:t>Preconcep</w:t>
            </w:r>
            <w:r w:rsidR="001604A1">
              <w:rPr>
                <w:rFonts w:cstheme="minorHAnsi"/>
                <w:sz w:val="18"/>
                <w:szCs w:val="18"/>
              </w:rPr>
              <w:t>tion</w:t>
            </w:r>
            <w:proofErr w:type="spellEnd"/>
            <w:r w:rsidRPr="00D07754">
              <w:rPr>
                <w:rFonts w:cstheme="minorHAnsi"/>
                <w:sz w:val="18"/>
                <w:szCs w:val="18"/>
              </w:rPr>
              <w:t xml:space="preserve"> data</w:t>
            </w:r>
          </w:p>
        </w:tc>
      </w:tr>
      <w:tr w:rsidR="009F72E8" w:rsidRPr="00D07754" w14:paraId="6BE8CF19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8771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Drug use before pregnancy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5B4D099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76B39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45C6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28ACE18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E8DBBD" w14:textId="4BB638C6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2CE1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72E8" w:rsidRPr="00D07754" w14:paraId="5E1B90B1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5DD942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Cigarette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</w:tcPr>
          <w:p w14:paraId="7464977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13659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7.0 (20/54)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2CC53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3.3 (4/12)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4139AFFB" w14:textId="5820E835" w:rsidR="009E1C08" w:rsidRPr="00D07754" w:rsidRDefault="00CE3BF5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95CE41" w14:textId="59162296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166B3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6.4 (24/66)</w:t>
            </w:r>
          </w:p>
        </w:tc>
      </w:tr>
      <w:tr w:rsidR="009F72E8" w:rsidRPr="00D07754" w14:paraId="1D3CDCA6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628AB83B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ECA98C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D54195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57.4 (3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E5CA24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50.0 (6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14825737" w14:textId="3DA4CD78" w:rsidR="009E1C08" w:rsidRPr="00D07754" w:rsidRDefault="00CE3BF5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5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22CA53D0" w14:textId="211DEFB9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46FE1A1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56.1 (37/66)</w:t>
            </w:r>
          </w:p>
        </w:tc>
      </w:tr>
      <w:tr w:rsidR="009F72E8" w:rsidRPr="00D07754" w14:paraId="162C6677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E9876C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Other drugs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13FD202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C6B9C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20.4 (11/54)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D0EF3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1CF1DF70" w14:textId="4812FA65" w:rsidR="009E1C08" w:rsidRPr="00D07754" w:rsidRDefault="00DB3E44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3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74E8C3" w14:textId="3B5091B0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12895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6.7 (11/66)</w:t>
            </w:r>
          </w:p>
        </w:tc>
      </w:tr>
      <w:tr w:rsidR="009F72E8" w:rsidRPr="00D07754" w14:paraId="32CEF17D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3A71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Prior pregnancy issues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4A0EF31A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1180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4318A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7079560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D6948" w14:textId="2A00819E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CA33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72E8" w:rsidRPr="00D07754" w14:paraId="3E486B00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132758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GDM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</w:tcPr>
          <w:p w14:paraId="21D93A2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97D1B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5434A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3.3 (4/12)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2EEC0355" w14:textId="3C33529E" w:rsidR="009E1C08" w:rsidRPr="00D07754" w:rsidRDefault="00DB3E44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743A0A" w14:textId="05B9407F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E36FE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7.6 (5/66)</w:t>
            </w:r>
          </w:p>
        </w:tc>
      </w:tr>
      <w:tr w:rsidR="009F72E8" w:rsidRPr="00D07754" w14:paraId="2DDA40F7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7B3DAB6C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7E658E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2AEE5E5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5A59B6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060F8BE2" w14:textId="17F54E8B" w:rsidR="009E1C08" w:rsidRPr="00D07754" w:rsidRDefault="00DB3E44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0D468A12" w14:textId="2F77128E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62B7FF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00BEA2A7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28FB09B7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Preeclampsia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1B07DF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2ADDF17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F85D9B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56B5EF56" w14:textId="3B6B1BA1" w:rsidR="009E1C08" w:rsidRPr="00D07754" w:rsidRDefault="00B46590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6CFE401B" w14:textId="2CBFD75E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70EE4AF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7A402154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2C7287B5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ELLP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0CCF69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21C909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CE342D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31A8A317" w14:textId="76346B65" w:rsidR="009E1C08" w:rsidRPr="00D07754" w:rsidRDefault="00B46590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65886ACD" w14:textId="69D87FB8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D7630E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1946346B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094B91EC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IUGR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329CEB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5EB52D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FD5C33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5F76D929" w14:textId="5408F0F6" w:rsidR="009E1C08" w:rsidRPr="00D07754" w:rsidRDefault="00B46590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16AF0F44" w14:textId="5E402FCE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4E967F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452D4ED9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35559D80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Preterm birth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0880CE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E646FE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.7 (2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E25FDA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097D803B" w14:textId="5216B662" w:rsidR="009E1C08" w:rsidRPr="00D07754" w:rsidRDefault="00B46590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32800E7D" w14:textId="4FDDC28D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75B894B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4.5 (3/66)</w:t>
            </w:r>
          </w:p>
        </w:tc>
      </w:tr>
      <w:tr w:rsidR="009F72E8" w:rsidRPr="00D07754" w14:paraId="66C9E6A0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7636C11B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Septicemia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D9B26B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4280DC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7FA5249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5F77AABD" w14:textId="7CE07D0D" w:rsidR="009E1C08" w:rsidRPr="00D07754" w:rsidRDefault="005B7254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7D7AAA5F" w14:textId="30AFB320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5E6EAC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1C634438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6AA17E82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Pleural effusion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07F412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CF26B2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B057AA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1158A35E" w14:textId="68C7EDF5" w:rsidR="009E1C08" w:rsidRPr="00D07754" w:rsidRDefault="005B7254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5C4031F0" w14:textId="207A5D43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25C89E0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3FFB0ED4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273CCB5F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Fetal arrhythmia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252C9B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D12236A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BE5657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1FD8FDEB" w14:textId="5900CFE8" w:rsidR="009E1C08" w:rsidRPr="00D07754" w:rsidRDefault="005B7254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0A7326EF" w14:textId="291182F0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7EA94CFA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1D0E835C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74A62C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ernia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1F17A09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78294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D3742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7862E6D6" w14:textId="0F34D372" w:rsidR="009E1C08" w:rsidRPr="00D07754" w:rsidRDefault="005B7254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1B2E2C" w14:textId="2FA21741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C6FE1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46A7132F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</w:tcBorders>
            <w:shd w:val="clear" w:color="auto" w:fill="auto"/>
          </w:tcPr>
          <w:p w14:paraId="50D2338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Prior non-viable pregnancy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2B0F39A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</w:tcPr>
          <w:p w14:paraId="0223885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8.5 (10/54)</w:t>
            </w:r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</w:tcPr>
          <w:p w14:paraId="283184A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0C0CEF1A" w14:textId="01486CCF" w:rsidR="009E1C08" w:rsidRPr="00D07754" w:rsidRDefault="005B7254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7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</w:tcPr>
          <w:p w14:paraId="0EBB1D31" w14:textId="43F0E84F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</w:tcPr>
          <w:p w14:paraId="3B5BAA7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6.7 (11/66)</w:t>
            </w:r>
          </w:p>
        </w:tc>
      </w:tr>
      <w:tr w:rsidR="009F72E8" w:rsidRPr="00D07754" w14:paraId="35647504" w14:textId="77777777" w:rsidTr="00945FAE">
        <w:trPr>
          <w:trHeight w:val="20"/>
          <w:jc w:val="center"/>
        </w:trPr>
        <w:tc>
          <w:tcPr>
            <w:tcW w:w="1232" w:type="pct"/>
            <w:shd w:val="clear" w:color="auto" w:fill="auto"/>
          </w:tcPr>
          <w:p w14:paraId="1297D34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Fertility problems</w:t>
            </w:r>
          </w:p>
        </w:tc>
        <w:tc>
          <w:tcPr>
            <w:tcW w:w="390" w:type="pct"/>
          </w:tcPr>
          <w:p w14:paraId="6590550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912" w:type="pct"/>
            <w:shd w:val="clear" w:color="auto" w:fill="auto"/>
          </w:tcPr>
          <w:p w14:paraId="6D19F2E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4.8 (8/54)</w:t>
            </w:r>
          </w:p>
        </w:tc>
        <w:tc>
          <w:tcPr>
            <w:tcW w:w="912" w:type="pct"/>
            <w:shd w:val="clear" w:color="auto" w:fill="auto"/>
          </w:tcPr>
          <w:p w14:paraId="1787BB0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</w:tcPr>
          <w:p w14:paraId="3200BCDF" w14:textId="67B4EA5F" w:rsidR="009E1C08" w:rsidRPr="00D07754" w:rsidRDefault="000C2245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3</w:t>
            </w:r>
          </w:p>
        </w:tc>
        <w:tc>
          <w:tcPr>
            <w:tcW w:w="278" w:type="pct"/>
            <w:shd w:val="clear" w:color="auto" w:fill="auto"/>
          </w:tcPr>
          <w:p w14:paraId="4D1F610C" w14:textId="66C86CBF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shd w:val="clear" w:color="auto" w:fill="auto"/>
          </w:tcPr>
          <w:p w14:paraId="47DAF13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2.1 (8/66)</w:t>
            </w:r>
          </w:p>
        </w:tc>
      </w:tr>
      <w:tr w:rsidR="009F72E8" w:rsidRPr="00D07754" w14:paraId="3243F596" w14:textId="77777777" w:rsidTr="00945FAE">
        <w:trPr>
          <w:trHeight w:val="20"/>
          <w:jc w:val="center"/>
        </w:trPr>
        <w:tc>
          <w:tcPr>
            <w:tcW w:w="1232" w:type="pct"/>
            <w:shd w:val="clear" w:color="auto" w:fill="auto"/>
          </w:tcPr>
          <w:p w14:paraId="69E9F07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PCOS</w:t>
            </w:r>
          </w:p>
        </w:tc>
        <w:tc>
          <w:tcPr>
            <w:tcW w:w="390" w:type="pct"/>
          </w:tcPr>
          <w:p w14:paraId="4EBB198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912" w:type="pct"/>
            <w:shd w:val="clear" w:color="auto" w:fill="auto"/>
          </w:tcPr>
          <w:p w14:paraId="7ACEA25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24.1 (13/54)</w:t>
            </w:r>
          </w:p>
        </w:tc>
        <w:tc>
          <w:tcPr>
            <w:tcW w:w="912" w:type="pct"/>
            <w:shd w:val="clear" w:color="auto" w:fill="auto"/>
          </w:tcPr>
          <w:p w14:paraId="64369EB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6.7 (2/12)</w:t>
            </w:r>
          </w:p>
        </w:tc>
        <w:tc>
          <w:tcPr>
            <w:tcW w:w="362" w:type="pct"/>
          </w:tcPr>
          <w:p w14:paraId="142868B1" w14:textId="0A51D508" w:rsidR="009E1C08" w:rsidRPr="00D07754" w:rsidRDefault="000C2245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19</w:t>
            </w:r>
          </w:p>
        </w:tc>
        <w:tc>
          <w:tcPr>
            <w:tcW w:w="278" w:type="pct"/>
            <w:shd w:val="clear" w:color="auto" w:fill="auto"/>
          </w:tcPr>
          <w:p w14:paraId="1E740530" w14:textId="44FC0A6A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shd w:val="clear" w:color="auto" w:fill="auto"/>
          </w:tcPr>
          <w:p w14:paraId="63F7BE1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22.7 (15/66)</w:t>
            </w:r>
          </w:p>
        </w:tc>
      </w:tr>
      <w:tr w:rsidR="009F72E8" w:rsidRPr="00D07754" w14:paraId="48DA4BEC" w14:textId="77777777" w:rsidTr="00945FAE">
        <w:trPr>
          <w:trHeight w:val="20"/>
          <w:jc w:val="center"/>
        </w:trPr>
        <w:tc>
          <w:tcPr>
            <w:tcW w:w="1232" w:type="pct"/>
            <w:tcBorders>
              <w:bottom w:val="single" w:sz="4" w:space="0" w:color="auto"/>
            </w:tcBorders>
            <w:shd w:val="clear" w:color="auto" w:fill="auto"/>
          </w:tcPr>
          <w:p w14:paraId="743139A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First period age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1F7EBF4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</w:tcPr>
          <w:p w14:paraId="5C7CAC0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3 (12-14)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</w:tcPr>
          <w:p w14:paraId="35E09350" w14:textId="368B7419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 xml:space="preserve">12 </w:t>
            </w:r>
            <w:r w:rsidR="002876B6">
              <w:rPr>
                <w:rFonts w:cstheme="minorHAnsi"/>
                <w:sz w:val="18"/>
                <w:szCs w:val="18"/>
                <w:lang w:val="en-US"/>
              </w:rPr>
              <w:t>(11-13)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35961D27" w14:textId="5B30F609" w:rsidR="009E1C08" w:rsidRPr="00D07754" w:rsidRDefault="0059505F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5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</w:tcPr>
          <w:p w14:paraId="038026D4" w14:textId="7B2AD764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</w:tcPr>
          <w:p w14:paraId="665E406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3 (12-14)</w:t>
            </w:r>
          </w:p>
        </w:tc>
      </w:tr>
      <w:tr w:rsidR="009F72E8" w:rsidRPr="00D07754" w14:paraId="7325DB9C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9F6AA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Last period month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73CBABA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468C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3742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300CF5D0" w14:textId="53E12FBE" w:rsidR="009E1C08" w:rsidRPr="00D07754" w:rsidRDefault="00905911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99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CC7CD" w14:textId="3D7E443F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9DB1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72E8" w:rsidRPr="00D07754" w14:paraId="0D0704DC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66F7F8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</w:tcPr>
          <w:p w14:paraId="1F43A82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96CFD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.7 (2/54)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AF2AC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24EEBD6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0870A2" w14:textId="10443D42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D5A42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.0 (2/66)</w:t>
            </w:r>
          </w:p>
        </w:tc>
      </w:tr>
      <w:tr w:rsidR="009F72E8" w:rsidRPr="00D07754" w14:paraId="0DDB54EF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61522CCF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88DE69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6D38C6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5.6 (3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CBD9CE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25.0 (3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6F6B9B4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71389205" w14:textId="1D94C58E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2246B6B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9.1 (6/66)</w:t>
            </w:r>
          </w:p>
        </w:tc>
      </w:tr>
      <w:tr w:rsidR="009F72E8" w:rsidRPr="00D07754" w14:paraId="4B311EA7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325603E1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March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8DFAB4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27BA82C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9.3 (5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938112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164D498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36F66DCB" w14:textId="5769F0F2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26DEC4D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7.6 (5/66)</w:t>
            </w:r>
          </w:p>
        </w:tc>
      </w:tr>
      <w:tr w:rsidR="009F72E8" w:rsidRPr="00D07754" w14:paraId="3B54864F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3671C443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April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582FEC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4D74FA3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9.3 (5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BB0460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2D2A539A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547C6FC3" w14:textId="13CFFD05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44D85C2A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9.1 (6/66)</w:t>
            </w:r>
          </w:p>
        </w:tc>
      </w:tr>
      <w:tr w:rsidR="009F72E8" w:rsidRPr="00D07754" w14:paraId="139BF06C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34B15061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May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1655E4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78DD7BE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1.1 (6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3E6ADF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410A3E2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23AD02B3" w14:textId="6758498B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F4D4D5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0.6 (7/66)</w:t>
            </w:r>
          </w:p>
        </w:tc>
      </w:tr>
      <w:tr w:rsidR="009F72E8" w:rsidRPr="00D07754" w14:paraId="3DF3ACFB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60632A76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June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760D8C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969BB1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3.0 (7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283C196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3488F70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24A87F42" w14:textId="464A897A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F26C8D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2.1 (8/66)</w:t>
            </w:r>
          </w:p>
        </w:tc>
      </w:tr>
      <w:tr w:rsidR="009F72E8" w:rsidRPr="00D07754" w14:paraId="1CE1C0DF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4840011C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July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A77668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1A58E0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1.1 (6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74690D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6.7 (2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67ECE06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292F49F8" w14:textId="7F6F3262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6357BF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2.1 (8/66)</w:t>
            </w:r>
          </w:p>
        </w:tc>
      </w:tr>
      <w:tr w:rsidR="009F72E8" w:rsidRPr="00D07754" w14:paraId="2D27E01E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1BB0F472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August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E9E6D3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4ECFB7F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9.3 (5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1D2079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7FAA5A8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417A7C9B" w14:textId="2542685C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30B221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7.6 (5/66)</w:t>
            </w:r>
          </w:p>
        </w:tc>
      </w:tr>
      <w:tr w:rsidR="009F72E8" w:rsidRPr="00D07754" w14:paraId="759DE595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6DCD99DD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394B19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7A6EB77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.7 (2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4812B7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6.7 (2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65A8A40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6A6E63E7" w14:textId="250FAE91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27FB7AA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6.1 (4/66)</w:t>
            </w:r>
          </w:p>
        </w:tc>
      </w:tr>
      <w:tr w:rsidR="009F72E8" w:rsidRPr="00D07754" w14:paraId="4EA2E0BB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457D81CF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AE9C5A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754F8CB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1.1 (6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7D784E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2C2C54C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72119190" w14:textId="2C4347F5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270A3BB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0.6 (7/66)</w:t>
            </w:r>
          </w:p>
        </w:tc>
      </w:tr>
      <w:tr w:rsidR="009F72E8" w:rsidRPr="00D07754" w14:paraId="161DFDBF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599457AC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AF4575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7AC7C07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1.1 (6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C2F1B2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41701D5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16316822" w14:textId="77CE53C1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074A65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0.6 (7/66)</w:t>
            </w:r>
          </w:p>
        </w:tc>
      </w:tr>
      <w:tr w:rsidR="009F72E8" w:rsidRPr="00D07754" w14:paraId="4E174ADA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9C4D53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624F2C5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64531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D38C5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4AB6B67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BBC54A" w14:textId="0C70493F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8C7FF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36C1F3FF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F78A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lastRenderedPageBreak/>
              <w:t>Personal morbid history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76E4178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84C5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4C65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37AC383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B0985" w14:textId="34E105E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9197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72E8" w:rsidRPr="00D07754" w14:paraId="2061016D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BA3F59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Insulin resistance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</w:tcPr>
          <w:p w14:paraId="091D1EA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2D1CD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.7 (2/54)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B95FB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55A7D688" w14:textId="00F162DF" w:rsidR="009E1C08" w:rsidRPr="00D07754" w:rsidRDefault="00905911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98EA7C" w14:textId="3C66FA94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68611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.0 (2/66)</w:t>
            </w:r>
          </w:p>
        </w:tc>
      </w:tr>
      <w:tr w:rsidR="009F72E8" w:rsidRPr="00D07754" w14:paraId="6B52E3EB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44807F2D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09BAD4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F524A2A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2F405E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1007D51D" w14:textId="476AA621" w:rsidR="009E1C08" w:rsidRPr="00D07754" w:rsidRDefault="00905911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76931DD2" w14:textId="3BFDBB51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4EBF64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68081636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65FE9313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Thyroid disfunction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25D1E8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7969576A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7.4 (4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94B823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71379931" w14:textId="3A413D0A" w:rsidR="009E1C08" w:rsidRPr="00D07754" w:rsidRDefault="0079798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40CEF91B" w14:textId="47D92A46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F37501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6.1 (4/66)</w:t>
            </w:r>
          </w:p>
        </w:tc>
      </w:tr>
      <w:tr w:rsidR="009F72E8" w:rsidRPr="00D07754" w14:paraId="36E24554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1948F4A1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Anemia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EDD844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3277B3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CADEEE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6.7 (2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182BA56D" w14:textId="3F68B8D2" w:rsidR="009E1C08" w:rsidRPr="00D07754" w:rsidRDefault="0079798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07B1ECAF" w14:textId="0896B1B2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4FD198D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.0 (2/66)</w:t>
            </w:r>
          </w:p>
        </w:tc>
      </w:tr>
      <w:tr w:rsidR="009F72E8" w:rsidRPr="00D07754" w14:paraId="2E38FD0D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218A88B3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AAB050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DEDD59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7.4 (4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8288E3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5A6F7E15" w14:textId="2F873358" w:rsidR="009E1C08" w:rsidRPr="00D07754" w:rsidRDefault="0079798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26E5F94E" w14:textId="7F43786A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F99E6D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6.1 (4/66)</w:t>
            </w:r>
          </w:p>
        </w:tc>
      </w:tr>
      <w:tr w:rsidR="009F72E8" w:rsidRPr="00D07754" w14:paraId="272DE553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5B50B1BD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Rhinitis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1BF8D9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CA7528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A154D1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3BBCA9E4" w14:textId="70C995C0" w:rsidR="009E1C08" w:rsidRPr="00D07754" w:rsidRDefault="0079798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4E3A9184" w14:textId="72A4EA4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7ED56F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2DE5720F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26C35F58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Osteopenia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02D83A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D2102A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66F77B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4F797C45" w14:textId="0082DE57" w:rsidR="009E1C08" w:rsidRPr="00D07754" w:rsidRDefault="0079798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0D517AE9" w14:textId="417F6604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9E4E9A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5E31BD4E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5655659E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Von Willebrand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52832C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230774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85C8BB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0053C335" w14:textId="75882994" w:rsidR="009E1C08" w:rsidRPr="00D07754" w:rsidRDefault="00F77189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416A1DFD" w14:textId="08675C7C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F0D599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62F7889A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384AEE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eoplasia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4B9F4E0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81138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54)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D7B3C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4323652C" w14:textId="6E9812BE" w:rsidR="009E1C08" w:rsidRPr="00D07754" w:rsidRDefault="00F77189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2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17E169" w14:textId="746789EE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2F3B0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274F559B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063B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Family morbid history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3A3E79A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D3C5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1363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4FC6670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AB16D" w14:textId="76C3C76C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598B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72E8" w:rsidRPr="00D07754" w14:paraId="09515A8A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93E198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Insulin resistance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</w:tcPr>
          <w:p w14:paraId="2942463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8D203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.7 (2/54)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1AF06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6DE76FA3" w14:textId="4EBB4D79" w:rsidR="009E1C08" w:rsidRPr="00D07754" w:rsidRDefault="00F77189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8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86297E" w14:textId="48CFFB45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F27A7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4.5 (3/66)</w:t>
            </w:r>
          </w:p>
        </w:tc>
      </w:tr>
      <w:tr w:rsidR="009F72E8" w:rsidRPr="00D07754" w14:paraId="1D676881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110B06E0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Prediabetes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F136F5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7A2CCF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B9D3B4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12C09EBF" w14:textId="02980A61" w:rsidR="009E1C08" w:rsidRPr="00D07754" w:rsidRDefault="00F77189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79F6F032" w14:textId="5F7125B6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169A83A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0A9CCF0C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2320CF84" w14:textId="1FF6A3FB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DM1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CC5CCB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B4ACF6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002D31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3E981CB1" w14:textId="1DD2E28A" w:rsidR="009E1C08" w:rsidRPr="00D07754" w:rsidRDefault="00F77189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176825AB" w14:textId="79F81DB2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179D99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2F4CD80A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3CBFAF64" w14:textId="6A44B4E3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DM2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0B8535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A62EDE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20.4 (1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204E807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66.7 (8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433BFEE7" w14:textId="1D33B39B" w:rsidR="009E1C08" w:rsidRPr="00D07754" w:rsidRDefault="00020B0F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7EA2B66E" w14:textId="6152DED8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433DA76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28.8 (19/66)</w:t>
            </w:r>
          </w:p>
        </w:tc>
      </w:tr>
      <w:tr w:rsidR="009F72E8" w:rsidRPr="00D07754" w14:paraId="38B10B21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3208D080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733825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2E1AF94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3.3 (18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BDAC85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66.7 (8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37548BB5" w14:textId="11EA0F5D" w:rsidR="009E1C08" w:rsidRPr="00D07754" w:rsidRDefault="00020B0F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734411AF" w14:textId="75CF9358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567583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9.4 (26/66)</w:t>
            </w:r>
          </w:p>
        </w:tc>
      </w:tr>
      <w:tr w:rsidR="009F72E8" w:rsidRPr="00D07754" w14:paraId="10B4AB87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7B04CB33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Thrombosis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1F4580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5E262D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28F742A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012E56A6" w14:textId="25E9868A" w:rsidR="009E1C08" w:rsidRPr="00D07754" w:rsidRDefault="00D7308F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30C3E784" w14:textId="0E237439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695824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473BA67D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7E250E90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eart surgery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EACB72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72FC25C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4E41CA1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0B099D76" w14:textId="47F42D37" w:rsidR="009E1C08" w:rsidRPr="00D07754" w:rsidRDefault="00FB6C69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4CF38264" w14:textId="3D9EAAC2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4DE179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51CFB5DB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566EF0CF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919288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534185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4A9660B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3FA0EBCE" w14:textId="7D7763EE" w:rsidR="009E1C08" w:rsidRPr="00D07754" w:rsidRDefault="00FB6C69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06089B7B" w14:textId="303D6D90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1341791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2665ADC8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2880837A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Cerebrovascular accident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540AEE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7D825D4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D41880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09B8C4DC" w14:textId="68419034" w:rsidR="009E1C08" w:rsidRPr="00D07754" w:rsidRDefault="00FB6C69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260CF5A0" w14:textId="673F7D5A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A37B69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2EBF8FA5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25C89817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ypothyroidism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B7F7A4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483D4E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6.7 (9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08BA89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25.0 (3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497487BE" w14:textId="489240ED" w:rsidR="009E1C08" w:rsidRPr="00D07754" w:rsidRDefault="00FB6C69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7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18CE85D0" w14:textId="10813FAD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45F04CD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8.2 (12/66)</w:t>
            </w:r>
          </w:p>
        </w:tc>
      </w:tr>
      <w:tr w:rsidR="009F72E8" w:rsidRPr="00D07754" w14:paraId="07741D15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05F67CBE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yperthyroidism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C1C49A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44429A8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5.6 (3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4A30225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6.7 (2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5C3B8D3B" w14:textId="08EE8E16" w:rsidR="009E1C08" w:rsidRPr="00D07754" w:rsidRDefault="00FB6C69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33A21489" w14:textId="300C2030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BFA96B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7.6 (5/66)</w:t>
            </w:r>
          </w:p>
        </w:tc>
      </w:tr>
      <w:tr w:rsidR="009F72E8" w:rsidRPr="00D07754" w14:paraId="0529C52B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0C8C7032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Gout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2B8DF2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956468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4DDC244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416359B2" w14:textId="094CBD28" w:rsidR="009E1C08" w:rsidRPr="00D07754" w:rsidRDefault="0077109D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1167841C" w14:textId="16226AAE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4B43DAB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1D2546FF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2E7DC8AE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A888EA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3D6906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696E045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43406F39" w14:textId="60015935" w:rsidR="009E1C08" w:rsidRPr="00D07754" w:rsidRDefault="0077109D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3CAAAB9F" w14:textId="43A24511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7A86B6F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7B32B5DB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3A215976" w14:textId="6723361D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Rheumatoid arthritis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C71DFE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27A696A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CEF3FD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09009697" w14:textId="5138681A" w:rsidR="009E1C08" w:rsidRPr="00D07754" w:rsidRDefault="0077109D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41700E04" w14:textId="74B61996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2D6882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38786CCF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</w:tcPr>
          <w:p w14:paraId="63778367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AF8E61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39A04B9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9.3 (5/5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557F9E2A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17F9B2EA" w14:textId="3AC58EE6" w:rsidR="009E1C08" w:rsidRPr="00D07754" w:rsidRDefault="0077109D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1BE39CB5" w14:textId="58DC56C5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</w:tcPr>
          <w:p w14:paraId="05FF915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7.6 (5/66)</w:t>
            </w:r>
          </w:p>
        </w:tc>
      </w:tr>
      <w:tr w:rsidR="009F72E8" w:rsidRPr="00D07754" w14:paraId="3CAC5A37" w14:textId="77777777" w:rsidTr="00945FAE">
        <w:trPr>
          <w:trHeight w:val="20"/>
          <w:jc w:val="center"/>
        </w:trPr>
        <w:tc>
          <w:tcPr>
            <w:tcW w:w="12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F31ABC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eoplasia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4F55A0D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07825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1F11B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0 (0/12)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30C41B82" w14:textId="4807F122" w:rsidR="009E1C08" w:rsidRPr="00D07754" w:rsidRDefault="0077109D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F774F2">
              <w:rPr>
                <w:rFonts w:cstheme="minorHAnsi"/>
                <w:sz w:val="18"/>
                <w:szCs w:val="18"/>
              </w:rPr>
              <w:t>&g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F774F2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F7DE2B" w14:textId="204C78D4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12EA1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 (1/66)</w:t>
            </w:r>
          </w:p>
        </w:tc>
      </w:tr>
      <w:tr w:rsidR="009F72E8" w:rsidRPr="00D07754" w14:paraId="1A263773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DB73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FTO genotype (rs9939609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B6F0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F77D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68A6A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422E2" w14:textId="66BD4CC9" w:rsidR="009E1C08" w:rsidRPr="00D07754" w:rsidRDefault="009D5897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8EDA2" w14:textId="5B900BDE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133A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F72E8" w:rsidRPr="00D07754" w14:paraId="64A1AF1D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A04B4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343A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67A50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53.7 (29/54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F2E7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25.0 (3/12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A3F5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5AE05" w14:textId="656905A4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1D12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48.5 (32/66)</w:t>
            </w:r>
          </w:p>
        </w:tc>
      </w:tr>
      <w:tr w:rsidR="009F72E8" w:rsidRPr="00D07754" w14:paraId="4A03AB00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14:paraId="29C7E598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T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4BFCDE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7D4C423B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44.4 (24/5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7195CDBD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66.7 (8/1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B38697A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B02B2B0" w14:textId="21E8CE20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18DDA7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48.5 (32/66)</w:t>
            </w:r>
          </w:p>
        </w:tc>
      </w:tr>
      <w:tr w:rsidR="009F72E8" w:rsidRPr="00D07754" w14:paraId="6CA69DA5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404AE" w14:textId="77777777" w:rsidR="009E1C08" w:rsidRPr="00D07754" w:rsidRDefault="009E1C08" w:rsidP="008034AA">
            <w:pPr>
              <w:jc w:val="thaiDistribute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i/>
                <w:iCs/>
                <w:sz w:val="18"/>
                <w:szCs w:val="18"/>
                <w:lang w:val="en-US"/>
              </w:rPr>
              <w:t>A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44D5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8036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 (1/54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78FD6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.3 (1/12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0E71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5E387" w14:textId="1E4C2C01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6834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3.0 (2/66)</w:t>
            </w:r>
          </w:p>
        </w:tc>
      </w:tr>
      <w:tr w:rsidR="009F72E8" w:rsidRPr="00D07754" w14:paraId="6FB7A16F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6B201" w14:textId="60466F6F" w:rsidR="009F72E8" w:rsidRPr="00D07754" w:rsidRDefault="009F72E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econd trimester</w:t>
            </w:r>
          </w:p>
        </w:tc>
      </w:tr>
      <w:tr w:rsidR="009F72E8" w:rsidRPr="00D07754" w14:paraId="206441F2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90DB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TSH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F2E9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µIU/m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A66D7" w14:textId="0AA32375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42 (1.10-2.09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80ABD" w14:textId="5017584B" w:rsidR="009E1C08" w:rsidRPr="00D07754" w:rsidRDefault="00315905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25 (2.28-4.38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41E23" w14:textId="3224502C" w:rsidR="009E1C08" w:rsidRPr="00D07754" w:rsidRDefault="009E2383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0DD2F" w14:textId="72D46D5B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23CD2" w14:textId="1646FCE4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54 (1.10-2.5</w:t>
            </w:r>
            <w:r w:rsidR="00136131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D0775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9F72E8" w:rsidRPr="00D07754" w14:paraId="634C7682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2ABEB" w14:textId="00769660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TT3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A296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g/m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2C50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2 (1.90-2.04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EA139" w14:textId="3BE2ADE4" w:rsidR="009E1C08" w:rsidRPr="00D07754" w:rsidRDefault="00054887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02 (1.92-2.3</w:t>
            </w:r>
            <w:r w:rsidR="00636059">
              <w:rPr>
                <w:rFonts w:cstheme="minorHAnsi"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29443" w14:textId="62FD5552" w:rsidR="009E1C08" w:rsidRPr="00D07754" w:rsidRDefault="00054887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BDA33" w14:textId="79303949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ED63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92 (1.90-2.11)</w:t>
            </w:r>
          </w:p>
        </w:tc>
      </w:tr>
      <w:tr w:rsidR="009F72E8" w:rsidRPr="00D07754" w14:paraId="389CC7B9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B4F78" w14:textId="4D820D32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TT4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453D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µg/d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0F6C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2.90 (12.59-13.33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83FC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1.15 (10.63-13.30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FA52B" w14:textId="295F4779" w:rsidR="009E1C08" w:rsidRPr="00D07754" w:rsidRDefault="00F14F8C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8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3AF81" w14:textId="7995D4BF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0A52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2.90 (11.35-13.33)</w:t>
            </w:r>
          </w:p>
        </w:tc>
      </w:tr>
      <w:tr w:rsidR="009F72E8" w:rsidRPr="00D07754" w14:paraId="5AB8FE42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6D607" w14:textId="0827C5AF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FT4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DB1D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g/d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D7E1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79 (0.76-0.81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A4C0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68 (0.63-0.78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C48BA" w14:textId="1C311038" w:rsidR="009E1C08" w:rsidRPr="00D07754" w:rsidRDefault="00F14F8C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2CFE8" w14:textId="5100F9CF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EAF54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77 (0.76-0.81)</w:t>
            </w:r>
          </w:p>
        </w:tc>
      </w:tr>
      <w:tr w:rsidR="009F72E8" w:rsidRPr="00D07754" w14:paraId="338259D8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F1487" w14:textId="2052B5F1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TG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33DC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g/m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5169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7.37 (11.92-20.91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073E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21.44 (13.63-23.88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5E824" w14:textId="38EDE767" w:rsidR="009E1C08" w:rsidRPr="00D07754" w:rsidRDefault="00F14F8C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B1E9C" w14:textId="257D612E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241C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8.81 (12.28-20.96)</w:t>
            </w:r>
          </w:p>
        </w:tc>
      </w:tr>
      <w:tr w:rsidR="009F72E8" w:rsidRPr="00D07754" w14:paraId="2402CD5C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D7256" w14:textId="4E9F0B5C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D07754">
              <w:rPr>
                <w:rFonts w:cstheme="minorHAnsi"/>
                <w:sz w:val="18"/>
                <w:szCs w:val="18"/>
                <w:lang w:val="en-US"/>
              </w:rPr>
              <w:t>aTG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80FEE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IU/m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7EA43" w14:textId="475ABAC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4.50 (4.</w:t>
            </w:r>
            <w:r w:rsidR="00F575A0">
              <w:rPr>
                <w:rFonts w:cstheme="minorHAnsi"/>
                <w:sz w:val="18"/>
                <w:szCs w:val="18"/>
                <w:lang w:val="en-US"/>
              </w:rPr>
              <w:t>30</w:t>
            </w:r>
            <w:r w:rsidRPr="00D07754">
              <w:rPr>
                <w:rFonts w:cstheme="minorHAnsi"/>
                <w:sz w:val="18"/>
                <w:szCs w:val="18"/>
                <w:lang w:val="en-US"/>
              </w:rPr>
              <w:t>-7.05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2ED26" w14:textId="7B22601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6.93 (8.4</w:t>
            </w:r>
            <w:r w:rsidR="00F575A0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D07754">
              <w:rPr>
                <w:rFonts w:cstheme="minorHAnsi"/>
                <w:sz w:val="18"/>
                <w:szCs w:val="18"/>
                <w:lang w:val="en-US"/>
              </w:rPr>
              <w:t>-18.45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2833D" w14:textId="22279219" w:rsidR="009E1C08" w:rsidRPr="00D07754" w:rsidRDefault="00F575A0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0985B" w14:textId="4BD328D6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1B4D2" w14:textId="555AF73F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4.89 (4.3</w:t>
            </w:r>
            <w:r w:rsidR="0079361D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D07754">
              <w:rPr>
                <w:rFonts w:cstheme="minorHAnsi"/>
                <w:sz w:val="18"/>
                <w:szCs w:val="18"/>
                <w:lang w:val="en-US"/>
              </w:rPr>
              <w:t>-16.85)</w:t>
            </w:r>
          </w:p>
        </w:tc>
      </w:tr>
      <w:tr w:rsidR="009F72E8" w:rsidRPr="00D07754" w14:paraId="5DED736E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CF9A6" w14:textId="110B7B5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D07754">
              <w:rPr>
                <w:rFonts w:cstheme="minorHAnsi"/>
                <w:sz w:val="18"/>
                <w:szCs w:val="18"/>
                <w:lang w:val="en-US"/>
              </w:rPr>
              <w:t>aTPO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203C3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IU/m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71AFE" w14:textId="5316EAF9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18 (1.09-1.40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3633C" w14:textId="2FAFF664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22 (1.1</w:t>
            </w:r>
            <w:r w:rsidR="000E3151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D07754">
              <w:rPr>
                <w:rFonts w:cstheme="minorHAnsi"/>
                <w:sz w:val="18"/>
                <w:szCs w:val="18"/>
                <w:lang w:val="en-US"/>
              </w:rPr>
              <w:t>-2.0</w:t>
            </w:r>
            <w:r w:rsidR="000E3151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D0775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EBC4C" w14:textId="38013218" w:rsidR="009E1C08" w:rsidRPr="00D07754" w:rsidRDefault="000E3151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8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2A9ED" w14:textId="2BB53FD6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D9442" w14:textId="6FDBE15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.18 (1.09-1.41)</w:t>
            </w:r>
          </w:p>
        </w:tc>
      </w:tr>
      <w:tr w:rsidR="009F72E8" w:rsidRPr="00D07754" w14:paraId="75DA78AE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2196D" w14:textId="3B14C091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D07754">
              <w:rPr>
                <w:rFonts w:cstheme="minorHAnsi"/>
                <w:sz w:val="18"/>
                <w:szCs w:val="18"/>
                <w:lang w:val="en-US"/>
              </w:rPr>
              <w:t>TRAb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65BF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IU/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2E5D4" w14:textId="21A4C8AE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25 (0.25-0.52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7BA5A" w14:textId="077E86B1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25 (0.25-0.25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BA34F" w14:textId="3F252003" w:rsidR="009E1C08" w:rsidRPr="00D07754" w:rsidRDefault="000E3151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8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4DB59" w14:textId="747E3B08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FB835" w14:textId="1EF23C5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0.25 (0.25-0.38)</w:t>
            </w:r>
          </w:p>
        </w:tc>
      </w:tr>
      <w:tr w:rsidR="009F72E8" w:rsidRPr="00D07754" w14:paraId="07942316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4AA97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Fasting glycemi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14BA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13079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79 ± 8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D58C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6 ± 1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6B1AB" w14:textId="32647CAE" w:rsidR="009E1C08" w:rsidRPr="00D07754" w:rsidRDefault="009863DB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323A1" w14:textId="4D4CB348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ABBD2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80 ± 9</w:t>
            </w:r>
          </w:p>
        </w:tc>
      </w:tr>
      <w:tr w:rsidR="009F72E8" w:rsidRPr="00D07754" w14:paraId="7F24D5F2" w14:textId="77777777" w:rsidTr="00945F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  <w:jc w:val="center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2B485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OGTT glycemia (75 g, 2 h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42EA1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DA7EF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02 (94-109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066AC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50 (141-172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D61BA" w14:textId="1B8F107D" w:rsidR="009E1C08" w:rsidRPr="00D07754" w:rsidRDefault="00594E60" w:rsidP="008034AA">
            <w:pPr>
              <w:jc w:val="thaiDistribute"/>
              <w:rPr>
                <w:rFonts w:cstheme="minorHAnsi"/>
                <w:sz w:val="18"/>
                <w:szCs w:val="18"/>
              </w:rPr>
            </w:pPr>
            <w:r w:rsidRPr="00594E60">
              <w:rPr>
                <w:rFonts w:cstheme="minorHAnsi"/>
                <w:sz w:val="18"/>
                <w:szCs w:val="18"/>
              </w:rPr>
              <w:t>&lt;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594E60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FAF12" w14:textId="721AACA0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****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C3688" w14:textId="77777777" w:rsidR="009E1C08" w:rsidRPr="00D07754" w:rsidRDefault="009E1C08" w:rsidP="008034AA">
            <w:pPr>
              <w:jc w:val="thaiDistribute"/>
              <w:rPr>
                <w:rFonts w:cstheme="minorHAnsi"/>
                <w:sz w:val="18"/>
                <w:szCs w:val="18"/>
                <w:lang w:val="en-US"/>
              </w:rPr>
            </w:pPr>
            <w:r w:rsidRPr="00D07754">
              <w:rPr>
                <w:rFonts w:cstheme="minorHAnsi"/>
                <w:sz w:val="18"/>
                <w:szCs w:val="18"/>
                <w:lang w:val="en-US"/>
              </w:rPr>
              <w:t>105 (96-134)</w:t>
            </w:r>
          </w:p>
        </w:tc>
      </w:tr>
    </w:tbl>
    <w:p w14:paraId="34F12622" w14:textId="7E386B23" w:rsidR="004A43D5" w:rsidRPr="00D07754" w:rsidRDefault="004A43D5"/>
    <w:p w14:paraId="557315C0" w14:textId="77777777" w:rsidR="006F13F8" w:rsidRPr="00D07754" w:rsidRDefault="006F13F8"/>
    <w:sectPr w:rsidR="006F13F8" w:rsidRPr="00D07754" w:rsidSect="000150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78B7A" w14:textId="77777777" w:rsidR="00BF206B" w:rsidRDefault="00BF206B" w:rsidP="008034AA">
      <w:pPr>
        <w:spacing w:after="0" w:line="240" w:lineRule="auto"/>
      </w:pPr>
      <w:r>
        <w:separator/>
      </w:r>
    </w:p>
  </w:endnote>
  <w:endnote w:type="continuationSeparator" w:id="0">
    <w:p w14:paraId="0D7CA8A3" w14:textId="77777777" w:rsidR="00BF206B" w:rsidRDefault="00BF206B" w:rsidP="00803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54A78" w14:textId="77777777" w:rsidR="00BF206B" w:rsidRDefault="00BF206B" w:rsidP="008034AA">
      <w:pPr>
        <w:spacing w:after="0" w:line="240" w:lineRule="auto"/>
      </w:pPr>
      <w:r>
        <w:separator/>
      </w:r>
    </w:p>
  </w:footnote>
  <w:footnote w:type="continuationSeparator" w:id="0">
    <w:p w14:paraId="739005ED" w14:textId="77777777" w:rsidR="00BF206B" w:rsidRDefault="00BF206B" w:rsidP="008034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3F8"/>
    <w:rsid w:val="00015040"/>
    <w:rsid w:val="00020B0F"/>
    <w:rsid w:val="00054887"/>
    <w:rsid w:val="00062035"/>
    <w:rsid w:val="000867FF"/>
    <w:rsid w:val="000C2245"/>
    <w:rsid w:val="000D5DBD"/>
    <w:rsid w:val="000E3151"/>
    <w:rsid w:val="00107FE1"/>
    <w:rsid w:val="00113228"/>
    <w:rsid w:val="00136131"/>
    <w:rsid w:val="00152296"/>
    <w:rsid w:val="001600A2"/>
    <w:rsid w:val="001604A1"/>
    <w:rsid w:val="001D7F62"/>
    <w:rsid w:val="00221DB7"/>
    <w:rsid w:val="002876B6"/>
    <w:rsid w:val="00315905"/>
    <w:rsid w:val="00353702"/>
    <w:rsid w:val="00390216"/>
    <w:rsid w:val="003A5999"/>
    <w:rsid w:val="004467BB"/>
    <w:rsid w:val="004A43D5"/>
    <w:rsid w:val="005469AD"/>
    <w:rsid w:val="00594E60"/>
    <w:rsid w:val="0059505F"/>
    <w:rsid w:val="005B7254"/>
    <w:rsid w:val="005E2BF4"/>
    <w:rsid w:val="005F2EA8"/>
    <w:rsid w:val="005F5B73"/>
    <w:rsid w:val="00627F60"/>
    <w:rsid w:val="006356A3"/>
    <w:rsid w:val="00636059"/>
    <w:rsid w:val="006F13F8"/>
    <w:rsid w:val="0077109D"/>
    <w:rsid w:val="0079361D"/>
    <w:rsid w:val="00797988"/>
    <w:rsid w:val="008034AA"/>
    <w:rsid w:val="00824CC0"/>
    <w:rsid w:val="008930EF"/>
    <w:rsid w:val="008C2C22"/>
    <w:rsid w:val="008F5D6A"/>
    <w:rsid w:val="00905911"/>
    <w:rsid w:val="009442E7"/>
    <w:rsid w:val="00945FAE"/>
    <w:rsid w:val="009863DB"/>
    <w:rsid w:val="009C7841"/>
    <w:rsid w:val="009D5897"/>
    <w:rsid w:val="009E1C08"/>
    <w:rsid w:val="009E2383"/>
    <w:rsid w:val="009F72E8"/>
    <w:rsid w:val="00A1528C"/>
    <w:rsid w:val="00A307A3"/>
    <w:rsid w:val="00AE2085"/>
    <w:rsid w:val="00B46590"/>
    <w:rsid w:val="00BB0CB4"/>
    <w:rsid w:val="00BF206B"/>
    <w:rsid w:val="00C962A4"/>
    <w:rsid w:val="00CA46F7"/>
    <w:rsid w:val="00CD4294"/>
    <w:rsid w:val="00CE3BF5"/>
    <w:rsid w:val="00D07754"/>
    <w:rsid w:val="00D26CFB"/>
    <w:rsid w:val="00D7308F"/>
    <w:rsid w:val="00DB3E44"/>
    <w:rsid w:val="00DD4FEE"/>
    <w:rsid w:val="00E13F7B"/>
    <w:rsid w:val="00EA0A9C"/>
    <w:rsid w:val="00F14F8C"/>
    <w:rsid w:val="00F423D6"/>
    <w:rsid w:val="00F575A0"/>
    <w:rsid w:val="00F60049"/>
    <w:rsid w:val="00F77189"/>
    <w:rsid w:val="00F774F2"/>
    <w:rsid w:val="00FB6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205B82"/>
  <w15:chartTrackingRefBased/>
  <w15:docId w15:val="{76D3A50B-C2D6-450D-9588-1A03E0359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3F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F13F8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034A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034AA"/>
  </w:style>
  <w:style w:type="paragraph" w:styleId="Piedepgina">
    <w:name w:val="footer"/>
    <w:basedOn w:val="Normal"/>
    <w:link w:val="PiedepginaCar"/>
    <w:uiPriority w:val="99"/>
    <w:unhideWhenUsed/>
    <w:rsid w:val="008034A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03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9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4</Words>
  <Characters>4698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Mennickent</dc:creator>
  <cp:keywords/>
  <dc:description/>
  <cp:lastModifiedBy>Dani Mennickent</cp:lastModifiedBy>
  <cp:revision>72</cp:revision>
  <dcterms:created xsi:type="dcterms:W3CDTF">2021-10-04T13:25:00Z</dcterms:created>
  <dcterms:modified xsi:type="dcterms:W3CDTF">2022-11-08T17:20:00Z</dcterms:modified>
</cp:coreProperties>
</file>